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96" w:type="dxa"/>
        <w:tblLook w:val="04A0" w:firstRow="1" w:lastRow="0" w:firstColumn="1" w:lastColumn="0" w:noHBand="0" w:noVBand="1"/>
      </w:tblPr>
      <w:tblGrid>
        <w:gridCol w:w="2610"/>
        <w:gridCol w:w="938"/>
        <w:gridCol w:w="938"/>
        <w:gridCol w:w="938"/>
        <w:gridCol w:w="937"/>
        <w:gridCol w:w="944"/>
        <w:gridCol w:w="937"/>
        <w:gridCol w:w="937"/>
        <w:gridCol w:w="937"/>
        <w:gridCol w:w="960"/>
        <w:gridCol w:w="960"/>
        <w:gridCol w:w="960"/>
      </w:tblGrid>
      <w:tr w:rsidR="007F468E" w:rsidRPr="007A709A" w14:paraId="07C42A8E" w14:textId="77777777" w:rsidTr="00D53D6A">
        <w:trPr>
          <w:trHeight w:val="300"/>
        </w:trPr>
        <w:tc>
          <w:tcPr>
            <w:tcW w:w="101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0432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S1 </w:t>
            </w:r>
            <w:r w:rsidRPr="007A70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Table. Employed Singaporean Residents Aged 15+ by Occupation and Gender, 2010-2020 (in 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A22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745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F65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7F468E" w:rsidRPr="007A709A" w14:paraId="6F9A6974" w14:textId="77777777" w:rsidTr="00D53D6A">
        <w:trPr>
          <w:trHeight w:val="6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3A4B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PANEL 1: MALES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054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07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56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82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712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2F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1C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C5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5AC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97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29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7F468E" w:rsidRPr="007A709A" w14:paraId="09D3E1DD" w14:textId="77777777" w:rsidTr="00D53D6A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75BD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ccupation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D8B0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94A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00D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419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9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4A3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FBF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616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B61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773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FB5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D11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</w:tr>
      <w:tr w:rsidR="007F468E" w:rsidRPr="007A709A" w14:paraId="231BF289" w14:textId="77777777" w:rsidTr="00D53D6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1BA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nagers &amp; Administrato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70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2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20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3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A2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8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EEB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9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9D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3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E6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7C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E46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6F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66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3A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1.4</w:t>
            </w:r>
          </w:p>
        </w:tc>
      </w:tr>
      <w:tr w:rsidR="007F468E" w:rsidRPr="007A709A" w14:paraId="0DCC305C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159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rofessional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31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7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B5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3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C0E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3C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5.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2A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39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10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38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E22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F5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45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0.5</w:t>
            </w:r>
          </w:p>
        </w:tc>
      </w:tr>
      <w:tr w:rsidR="007F468E" w:rsidRPr="007A709A" w14:paraId="4DB5D83A" w14:textId="77777777" w:rsidTr="00D53D6A">
        <w:trPr>
          <w:trHeight w:val="47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F477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ssoc. Professionals &amp; Technicia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82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27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2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107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2A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5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3B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D3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E9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9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CDD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30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99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B1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1.7</w:t>
            </w:r>
          </w:p>
        </w:tc>
      </w:tr>
      <w:tr w:rsidR="007F468E" w:rsidRPr="007A709A" w14:paraId="6A50AF24" w14:textId="77777777" w:rsidTr="00D53D6A">
        <w:trPr>
          <w:trHeight w:val="16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81E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rical Support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8F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4A8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7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4F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8C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03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AC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3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C9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EE1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3F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68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C5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1.7</w:t>
            </w:r>
          </w:p>
        </w:tc>
      </w:tr>
      <w:tr w:rsidR="007F468E" w:rsidRPr="007A709A" w14:paraId="5782CA30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A9B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rvice &amp; Sales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FD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8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80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7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0B4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DE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C9C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0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C1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3E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7D6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29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FA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67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7.6</w:t>
            </w:r>
          </w:p>
        </w:tc>
      </w:tr>
      <w:tr w:rsidR="007F468E" w:rsidRPr="007A709A" w14:paraId="5C0F4C01" w14:textId="77777777" w:rsidTr="00D53D6A">
        <w:trPr>
          <w:trHeight w:val="4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6DCD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raftsmen &amp; Related Trades Workers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D8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8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9D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76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FA4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4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81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A54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4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7B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EB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4F9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AC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6E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3.7</w:t>
            </w:r>
          </w:p>
        </w:tc>
      </w:tr>
      <w:tr w:rsidR="007F468E" w:rsidRPr="007A709A" w14:paraId="635D80FD" w14:textId="77777777" w:rsidTr="00D53D6A">
        <w:trPr>
          <w:trHeight w:val="4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B095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nt &amp; Machine Operators &amp; Assembl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56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7F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1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FC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4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958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5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7C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33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8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2EA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2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A6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72B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69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34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7.2</w:t>
            </w:r>
          </w:p>
        </w:tc>
      </w:tr>
      <w:tr w:rsidR="007F468E" w:rsidRPr="007A709A" w14:paraId="52EB7D07" w14:textId="77777777" w:rsidTr="00D53D6A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500A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ers, Laborers &amp; Related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593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4B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F9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6F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A6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BF5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1E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E3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26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08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CF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.3</w:t>
            </w:r>
          </w:p>
        </w:tc>
      </w:tr>
      <w:tr w:rsidR="007F468E" w:rsidRPr="007A709A" w14:paraId="0B33A02C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933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th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35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A7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631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C10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A7A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CC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3F2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AFF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0D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E1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DA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9.0</w:t>
            </w:r>
          </w:p>
        </w:tc>
      </w:tr>
      <w:tr w:rsidR="007F468E" w:rsidRPr="007A709A" w14:paraId="10497D8E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7640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CE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06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9AC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18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A21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38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92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42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BBD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61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5CF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71.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6C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78.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69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8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095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9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8B6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20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E2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198.10</w:t>
            </w:r>
          </w:p>
        </w:tc>
      </w:tr>
      <w:tr w:rsidR="007F468E" w:rsidRPr="007A709A" w14:paraId="0E68D56D" w14:textId="77777777" w:rsidTr="00D53D6A">
        <w:trPr>
          <w:trHeight w:val="188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CE7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PANEL 2: FEMALES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C3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C8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7D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57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EE8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33F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7C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12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6E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B0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EA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</w:tr>
      <w:tr w:rsidR="007F468E" w:rsidRPr="007A709A" w14:paraId="34B6E5B4" w14:textId="77777777" w:rsidTr="00D53D6A">
        <w:trPr>
          <w:trHeight w:val="288"/>
        </w:trPr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7875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ccupation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13B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47C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1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4CE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2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140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9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4AB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4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D1B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B8F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6</w:t>
            </w:r>
          </w:p>
        </w:tc>
        <w:tc>
          <w:tcPr>
            <w:tcW w:w="9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95A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EAC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B11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611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0</w:t>
            </w:r>
          </w:p>
        </w:tc>
      </w:tr>
      <w:tr w:rsidR="007F468E" w:rsidRPr="007A709A" w14:paraId="387EEA12" w14:textId="77777777" w:rsidTr="00D53D6A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F06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nagers &amp; Administrato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1B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9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5F2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3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BF5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0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A7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0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3D1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64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22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C7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6B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3B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2AD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.9</w:t>
            </w:r>
          </w:p>
        </w:tc>
      </w:tr>
      <w:tr w:rsidR="007F468E" w:rsidRPr="007A709A" w14:paraId="00E11A94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9352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rofessional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85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8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0D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5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8E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93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6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0A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9E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4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F4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61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296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60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15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3.7</w:t>
            </w:r>
          </w:p>
        </w:tc>
      </w:tr>
      <w:tr w:rsidR="007F468E" w:rsidRPr="007A709A" w14:paraId="680B390D" w14:textId="77777777" w:rsidTr="00D53D6A">
        <w:trPr>
          <w:trHeight w:val="47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624D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ssoc. Professionals &amp; Technicia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93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E0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4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0D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8A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4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6E8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700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D1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8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65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EE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F7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89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6.5</w:t>
            </w:r>
          </w:p>
        </w:tc>
      </w:tr>
      <w:tr w:rsidR="007F468E" w:rsidRPr="007A709A" w14:paraId="23EBBF6D" w14:textId="77777777" w:rsidTr="00D53D6A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7E5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rical Support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C7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DA5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9FD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93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6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897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D5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4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894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4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FB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DA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BAB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65B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3.9</w:t>
            </w:r>
          </w:p>
        </w:tc>
      </w:tr>
      <w:tr w:rsidR="007F468E" w:rsidRPr="007A709A" w14:paraId="4F666E9D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76F1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rvice &amp; Sales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3D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5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8E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7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D5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2BC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2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BE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66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2A0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C46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5C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1A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70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4.7</w:t>
            </w:r>
          </w:p>
        </w:tc>
      </w:tr>
      <w:tr w:rsidR="007F468E" w:rsidRPr="007A709A" w14:paraId="3A1DA604" w14:textId="77777777" w:rsidTr="00D53D6A">
        <w:trPr>
          <w:trHeight w:val="47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6A5B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Craftsmen &amp; Related Trades Workers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F6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AE5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2B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78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60F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C4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DC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AB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6BB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22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021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.7</w:t>
            </w:r>
          </w:p>
        </w:tc>
      </w:tr>
      <w:tr w:rsidR="007F468E" w:rsidRPr="007A709A" w14:paraId="345E9793" w14:textId="77777777" w:rsidTr="00D53D6A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C9FC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nt &amp; Machine Operators &amp; Assembl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CE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B1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19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0B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C9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A7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8A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C8A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19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68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42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.5</w:t>
            </w:r>
          </w:p>
        </w:tc>
      </w:tr>
      <w:tr w:rsidR="007F468E" w:rsidRPr="007A709A" w14:paraId="3D75CB85" w14:textId="77777777" w:rsidTr="00D53D6A">
        <w:trPr>
          <w:trHeight w:val="44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C276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leaners, Laborers &amp; Related Work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D7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8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47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59A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C2F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2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73C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3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6D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4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A4E4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91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E90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57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028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.2</w:t>
            </w:r>
          </w:p>
        </w:tc>
      </w:tr>
      <w:tr w:rsidR="007F468E" w:rsidRPr="007A709A" w14:paraId="1728084A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70C0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ther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1D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860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2B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CC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A4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447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1BC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292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CC0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3FD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9D0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.4</w:t>
            </w:r>
          </w:p>
        </w:tc>
      </w:tr>
      <w:tr w:rsidR="007F468E" w:rsidRPr="007A709A" w14:paraId="54CF028F" w14:textId="77777777" w:rsidTr="00D53D6A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CF6E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92E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56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00D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8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E5D1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2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2EC3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13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AC4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42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1DE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CEEE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86.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5A4D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8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0DA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00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4C55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02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271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,024.60</w:t>
            </w:r>
          </w:p>
        </w:tc>
      </w:tr>
      <w:tr w:rsidR="007F468E" w:rsidRPr="007A709A" w14:paraId="79CD8AD4" w14:textId="77777777" w:rsidTr="00D53D6A">
        <w:trPr>
          <w:trHeight w:val="300"/>
        </w:trPr>
        <w:tc>
          <w:tcPr>
            <w:tcW w:w="73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1A4B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Source: Ministry of Manpower (2021). 2020 Labour Force in Singapore, Table 35.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9C3" w14:textId="77777777" w:rsidR="007F468E" w:rsidRPr="007A709A" w:rsidRDefault="007F468E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8B9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6D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446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B6B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C77A" w14:textId="77777777" w:rsidR="007F468E" w:rsidRPr="007A709A" w:rsidRDefault="007F468E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6D36896E" w14:textId="77777777" w:rsidR="00F11D4E" w:rsidRDefault="00F11D4E"/>
    <w:sectPr w:rsidR="00F11D4E" w:rsidSect="007F4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8E"/>
    <w:rsid w:val="007F468E"/>
    <w:rsid w:val="009E43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C25B8"/>
  <w15:chartTrackingRefBased/>
  <w15:docId w15:val="{DA27892C-B44D-4B47-9F22-D223003B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68E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6:00Z</dcterms:created>
  <dcterms:modified xsi:type="dcterms:W3CDTF">2024-04-26T09:57:00Z</dcterms:modified>
</cp:coreProperties>
</file>